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pPr w:leftFromText="142" w:rightFromText="142" w:vertAnchor="text" w:horzAnchor="margin" w:tblpXSpec="center" w:tblpY="1159"/>
        <w:tblW w:w="11020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835"/>
        <w:gridCol w:w="1069"/>
        <w:gridCol w:w="1069"/>
        <w:gridCol w:w="1069"/>
        <w:gridCol w:w="1202"/>
        <w:gridCol w:w="940"/>
        <w:gridCol w:w="1187"/>
        <w:gridCol w:w="955"/>
      </w:tblGrid>
      <w:tr w:rsidR="00202031" w:rsidRPr="00202031" w:rsidTr="00E9030E">
        <w:trPr>
          <w:trHeight w:val="345"/>
        </w:trPr>
        <w:tc>
          <w:tcPr>
            <w:tcW w:w="1560" w:type="dxa"/>
            <w:vMerge w:val="restart"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Analyte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QC (</w:t>
            </w:r>
            <w:r w:rsidR="008977A7"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g/mL)</w:t>
            </w:r>
          </w:p>
        </w:tc>
        <w:tc>
          <w:tcPr>
            <w:tcW w:w="835" w:type="dxa"/>
            <w:vMerge w:val="restart"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Day</w:t>
            </w:r>
          </w:p>
        </w:tc>
        <w:tc>
          <w:tcPr>
            <w:tcW w:w="3207" w:type="dxa"/>
            <w:gridSpan w:val="3"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Recovery</w:t>
            </w:r>
          </w:p>
        </w:tc>
        <w:tc>
          <w:tcPr>
            <w:tcW w:w="2142" w:type="dxa"/>
            <w:gridSpan w:val="2"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Inter-day</w:t>
            </w:r>
          </w:p>
        </w:tc>
        <w:tc>
          <w:tcPr>
            <w:tcW w:w="2142" w:type="dxa"/>
            <w:gridSpan w:val="2"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Intra-day</w:t>
            </w:r>
          </w:p>
        </w:tc>
      </w:tr>
      <w:tr w:rsidR="00202031" w:rsidRPr="00202031" w:rsidTr="00E9030E">
        <w:trPr>
          <w:trHeight w:val="960"/>
        </w:trPr>
        <w:tc>
          <w:tcPr>
            <w:tcW w:w="1560" w:type="dxa"/>
            <w:vMerge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dxa"/>
            <w:vMerge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9" w:type="dxa"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02" w:type="dxa"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Mean recovery (%)</w:t>
            </w:r>
          </w:p>
        </w:tc>
        <w:tc>
          <w:tcPr>
            <w:tcW w:w="940" w:type="dxa"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V (%)</w:t>
            </w:r>
          </w:p>
        </w:tc>
        <w:tc>
          <w:tcPr>
            <w:tcW w:w="1187" w:type="dxa"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Mean recovery (%)</w:t>
            </w:r>
          </w:p>
        </w:tc>
        <w:tc>
          <w:tcPr>
            <w:tcW w:w="955" w:type="dxa"/>
            <w:vAlign w:val="center"/>
            <w:hideMark/>
          </w:tcPr>
          <w:p w:rsidR="00202031" w:rsidRPr="00DE002E" w:rsidRDefault="00202031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V (%)</w:t>
            </w:r>
          </w:p>
        </w:tc>
      </w:tr>
      <w:tr w:rsidR="0060731B" w:rsidRPr="00202031" w:rsidTr="00E9030E">
        <w:trPr>
          <w:trHeight w:val="402"/>
        </w:trPr>
        <w:tc>
          <w:tcPr>
            <w:tcW w:w="1560" w:type="dxa"/>
            <w:vMerge w:val="restart"/>
            <w:hideMark/>
          </w:tcPr>
          <w:p w:rsidR="0060731B" w:rsidRPr="00DE002E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Paeonol</w:t>
            </w:r>
          </w:p>
        </w:tc>
        <w:tc>
          <w:tcPr>
            <w:tcW w:w="1134" w:type="dxa"/>
            <w:vMerge w:val="restart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35" w:type="dxa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idowControl/>
              <w:wordWrap/>
              <w:autoSpaceDE/>
              <w:autoSpaceDN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4</w:t>
            </w:r>
          </w:p>
        </w:tc>
        <w:tc>
          <w:tcPr>
            <w:tcW w:w="1202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4</w:t>
            </w:r>
          </w:p>
        </w:tc>
        <w:tc>
          <w:tcPr>
            <w:tcW w:w="940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87" w:type="dxa"/>
            <w:vMerge w:val="restart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955" w:type="dxa"/>
            <w:vMerge w:val="restart"/>
            <w:hideMark/>
          </w:tcPr>
          <w:p w:rsidR="0060731B" w:rsidRPr="004B444F" w:rsidRDefault="0060731B" w:rsidP="00D804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60731B" w:rsidRPr="00202031" w:rsidTr="00E9030E">
        <w:trPr>
          <w:trHeight w:val="402"/>
        </w:trPr>
        <w:tc>
          <w:tcPr>
            <w:tcW w:w="1560" w:type="dxa"/>
            <w:vMerge/>
            <w:hideMark/>
          </w:tcPr>
          <w:p w:rsidR="0060731B" w:rsidRPr="00DE002E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dxa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idowControl/>
              <w:wordWrap/>
              <w:autoSpaceDE/>
              <w:autoSpaceDN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.8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1202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940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187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0731B" w:rsidRPr="00202031" w:rsidTr="00E9030E">
        <w:trPr>
          <w:trHeight w:val="402"/>
        </w:trPr>
        <w:tc>
          <w:tcPr>
            <w:tcW w:w="1560" w:type="dxa"/>
            <w:vMerge/>
            <w:hideMark/>
          </w:tcPr>
          <w:p w:rsidR="0060731B" w:rsidRPr="00DE002E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dxa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.5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.6</w:t>
            </w:r>
          </w:p>
        </w:tc>
        <w:tc>
          <w:tcPr>
            <w:tcW w:w="1202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.6</w:t>
            </w:r>
          </w:p>
        </w:tc>
        <w:tc>
          <w:tcPr>
            <w:tcW w:w="940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87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0731B" w:rsidRPr="00202031" w:rsidTr="00E9030E">
        <w:trPr>
          <w:trHeight w:val="402"/>
        </w:trPr>
        <w:tc>
          <w:tcPr>
            <w:tcW w:w="1560" w:type="dxa"/>
            <w:vMerge/>
            <w:hideMark/>
          </w:tcPr>
          <w:p w:rsidR="0060731B" w:rsidRPr="00DE002E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835" w:type="dxa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idowControl/>
              <w:wordWrap/>
              <w:autoSpaceDE/>
              <w:autoSpaceDN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7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.8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5</w:t>
            </w:r>
          </w:p>
        </w:tc>
        <w:tc>
          <w:tcPr>
            <w:tcW w:w="1202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0</w:t>
            </w:r>
          </w:p>
        </w:tc>
        <w:tc>
          <w:tcPr>
            <w:tcW w:w="940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87" w:type="dxa"/>
            <w:vMerge w:val="restart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5</w:t>
            </w:r>
          </w:p>
        </w:tc>
        <w:tc>
          <w:tcPr>
            <w:tcW w:w="955" w:type="dxa"/>
            <w:vMerge w:val="restart"/>
            <w:hideMark/>
          </w:tcPr>
          <w:p w:rsidR="0060731B" w:rsidRPr="004B444F" w:rsidRDefault="0060731B" w:rsidP="00D804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60731B" w:rsidRPr="00202031" w:rsidTr="00E9030E">
        <w:trPr>
          <w:trHeight w:val="402"/>
        </w:trPr>
        <w:tc>
          <w:tcPr>
            <w:tcW w:w="1560" w:type="dxa"/>
            <w:vMerge/>
            <w:hideMark/>
          </w:tcPr>
          <w:p w:rsidR="0060731B" w:rsidRPr="00DE002E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dxa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2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3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6</w:t>
            </w:r>
          </w:p>
        </w:tc>
        <w:tc>
          <w:tcPr>
            <w:tcW w:w="1202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0</w:t>
            </w:r>
          </w:p>
        </w:tc>
        <w:tc>
          <w:tcPr>
            <w:tcW w:w="940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87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0731B" w:rsidRPr="00202031" w:rsidTr="00E9030E">
        <w:trPr>
          <w:trHeight w:val="402"/>
        </w:trPr>
        <w:tc>
          <w:tcPr>
            <w:tcW w:w="1560" w:type="dxa"/>
            <w:vMerge/>
            <w:hideMark/>
          </w:tcPr>
          <w:p w:rsidR="0060731B" w:rsidRPr="00DE002E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dxa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2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.5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3</w:t>
            </w:r>
          </w:p>
        </w:tc>
        <w:tc>
          <w:tcPr>
            <w:tcW w:w="1202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.3</w:t>
            </w:r>
          </w:p>
        </w:tc>
        <w:tc>
          <w:tcPr>
            <w:tcW w:w="940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87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0731B" w:rsidRPr="00202031" w:rsidTr="00E9030E">
        <w:trPr>
          <w:trHeight w:val="402"/>
        </w:trPr>
        <w:tc>
          <w:tcPr>
            <w:tcW w:w="1560" w:type="dxa"/>
            <w:vMerge/>
            <w:hideMark/>
          </w:tcPr>
          <w:p w:rsidR="0060731B" w:rsidRPr="00DE002E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835" w:type="dxa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idowControl/>
              <w:wordWrap/>
              <w:autoSpaceDE/>
              <w:autoSpaceDN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1202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940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87" w:type="dxa"/>
            <w:vMerge w:val="restart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955" w:type="dxa"/>
            <w:vMerge w:val="restart"/>
            <w:hideMark/>
          </w:tcPr>
          <w:p w:rsidR="0060731B" w:rsidRPr="004B444F" w:rsidRDefault="0060731B" w:rsidP="00D804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60731B" w:rsidRPr="00202031" w:rsidTr="00E9030E">
        <w:trPr>
          <w:trHeight w:val="402"/>
        </w:trPr>
        <w:tc>
          <w:tcPr>
            <w:tcW w:w="1560" w:type="dxa"/>
            <w:vAlign w:val="center"/>
            <w:hideMark/>
          </w:tcPr>
          <w:p w:rsidR="0060731B" w:rsidRPr="00DE002E" w:rsidRDefault="0060731B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LOD (</w:t>
            </w:r>
            <w:r w:rsidRPr="00DE002E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n</w:t>
            </w: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g/mL): </w:t>
            </w:r>
            <w:r w:rsidR="00B96C8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dxa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.1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1202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940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87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0731B" w:rsidRPr="00202031" w:rsidTr="00E9030E">
        <w:trPr>
          <w:trHeight w:val="402"/>
        </w:trPr>
        <w:tc>
          <w:tcPr>
            <w:tcW w:w="1560" w:type="dxa"/>
            <w:vAlign w:val="center"/>
            <w:hideMark/>
          </w:tcPr>
          <w:p w:rsidR="0060731B" w:rsidRPr="00DE002E" w:rsidRDefault="0060731B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LOQ (ng/mL): </w:t>
            </w:r>
            <w:r w:rsidR="00B96C8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dxa"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3</w:t>
            </w:r>
          </w:p>
        </w:tc>
        <w:tc>
          <w:tcPr>
            <w:tcW w:w="1069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1202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940" w:type="dxa"/>
            <w:hideMark/>
          </w:tcPr>
          <w:p w:rsidR="0060731B" w:rsidRPr="00294171" w:rsidRDefault="0060731B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87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dxa"/>
            <w:vMerge/>
            <w:hideMark/>
          </w:tcPr>
          <w:p w:rsidR="0060731B" w:rsidRPr="004B444F" w:rsidRDefault="0060731B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81283" w:rsidRPr="00202031" w:rsidTr="00E9030E">
        <w:trPr>
          <w:trHeight w:val="402"/>
        </w:trPr>
        <w:tc>
          <w:tcPr>
            <w:tcW w:w="1560" w:type="dxa"/>
            <w:vMerge w:val="restart"/>
            <w:hideMark/>
          </w:tcPr>
          <w:p w:rsidR="00D81283" w:rsidRPr="00DE002E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Paeoniflorin</w:t>
            </w:r>
          </w:p>
        </w:tc>
        <w:tc>
          <w:tcPr>
            <w:tcW w:w="1134" w:type="dxa"/>
            <w:vMerge w:val="restart"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835" w:type="dxa"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idowControl/>
              <w:wordWrap/>
              <w:autoSpaceDE/>
              <w:autoSpaceDN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202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940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187" w:type="dxa"/>
            <w:vMerge w:val="restart"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9</w:t>
            </w:r>
          </w:p>
        </w:tc>
        <w:tc>
          <w:tcPr>
            <w:tcW w:w="955" w:type="dxa"/>
            <w:vMerge w:val="restart"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81283" w:rsidRPr="00202031" w:rsidTr="00E9030E">
        <w:trPr>
          <w:trHeight w:val="402"/>
        </w:trPr>
        <w:tc>
          <w:tcPr>
            <w:tcW w:w="1560" w:type="dxa"/>
            <w:vMerge/>
            <w:hideMark/>
          </w:tcPr>
          <w:p w:rsidR="00D81283" w:rsidRPr="00DE002E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dxa"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4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9</w:t>
            </w:r>
          </w:p>
        </w:tc>
        <w:tc>
          <w:tcPr>
            <w:tcW w:w="1202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940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87" w:type="dxa"/>
            <w:vMerge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dxa"/>
            <w:vMerge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81283" w:rsidRPr="00202031" w:rsidTr="00E9030E">
        <w:trPr>
          <w:trHeight w:val="402"/>
        </w:trPr>
        <w:tc>
          <w:tcPr>
            <w:tcW w:w="1560" w:type="dxa"/>
            <w:vMerge/>
            <w:hideMark/>
          </w:tcPr>
          <w:p w:rsidR="00D81283" w:rsidRPr="00DE002E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dxa"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1202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940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187" w:type="dxa"/>
            <w:vMerge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dxa"/>
            <w:vMerge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81283" w:rsidRPr="00202031" w:rsidTr="00E9030E">
        <w:trPr>
          <w:trHeight w:val="402"/>
        </w:trPr>
        <w:tc>
          <w:tcPr>
            <w:tcW w:w="1560" w:type="dxa"/>
            <w:vMerge/>
            <w:hideMark/>
          </w:tcPr>
          <w:p w:rsidR="00D81283" w:rsidRPr="00DE002E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835" w:type="dxa"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idowControl/>
              <w:wordWrap/>
              <w:autoSpaceDE/>
              <w:autoSpaceDN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.5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7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6</w:t>
            </w:r>
          </w:p>
        </w:tc>
        <w:tc>
          <w:tcPr>
            <w:tcW w:w="1202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9</w:t>
            </w:r>
          </w:p>
        </w:tc>
        <w:tc>
          <w:tcPr>
            <w:tcW w:w="940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87" w:type="dxa"/>
            <w:vMerge w:val="restart"/>
            <w:hideMark/>
          </w:tcPr>
          <w:p w:rsidR="00D81283" w:rsidRPr="004B444F" w:rsidRDefault="00D81283" w:rsidP="00D804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1</w:t>
            </w:r>
          </w:p>
        </w:tc>
        <w:tc>
          <w:tcPr>
            <w:tcW w:w="955" w:type="dxa"/>
            <w:vMerge w:val="restart"/>
            <w:hideMark/>
          </w:tcPr>
          <w:p w:rsidR="00D81283" w:rsidRPr="004B444F" w:rsidRDefault="00D81283" w:rsidP="00D804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D81283" w:rsidRPr="00202031" w:rsidTr="00E9030E">
        <w:trPr>
          <w:trHeight w:val="402"/>
        </w:trPr>
        <w:tc>
          <w:tcPr>
            <w:tcW w:w="1560" w:type="dxa"/>
            <w:vMerge/>
            <w:hideMark/>
          </w:tcPr>
          <w:p w:rsidR="00D81283" w:rsidRPr="00DE002E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dxa"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2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3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.3</w:t>
            </w:r>
          </w:p>
        </w:tc>
        <w:tc>
          <w:tcPr>
            <w:tcW w:w="1202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.9</w:t>
            </w:r>
          </w:p>
        </w:tc>
        <w:tc>
          <w:tcPr>
            <w:tcW w:w="940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87" w:type="dxa"/>
            <w:vMerge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dxa"/>
            <w:vMerge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81283" w:rsidRPr="00202031" w:rsidTr="00E9030E">
        <w:trPr>
          <w:trHeight w:val="402"/>
        </w:trPr>
        <w:tc>
          <w:tcPr>
            <w:tcW w:w="1560" w:type="dxa"/>
            <w:vMerge/>
            <w:hideMark/>
          </w:tcPr>
          <w:p w:rsidR="00D81283" w:rsidRPr="00DE002E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dxa"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.1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8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4</w:t>
            </w:r>
          </w:p>
        </w:tc>
        <w:tc>
          <w:tcPr>
            <w:tcW w:w="1202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3.4</w:t>
            </w:r>
          </w:p>
        </w:tc>
        <w:tc>
          <w:tcPr>
            <w:tcW w:w="940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87" w:type="dxa"/>
            <w:vMerge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dxa"/>
            <w:vMerge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81283" w:rsidRPr="00202031" w:rsidTr="00E9030E">
        <w:trPr>
          <w:trHeight w:val="402"/>
        </w:trPr>
        <w:tc>
          <w:tcPr>
            <w:tcW w:w="1560" w:type="dxa"/>
            <w:vMerge/>
            <w:hideMark/>
          </w:tcPr>
          <w:p w:rsidR="00D81283" w:rsidRPr="00DE002E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835" w:type="dxa"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idowControl/>
              <w:wordWrap/>
              <w:autoSpaceDE/>
              <w:autoSpaceDN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5</w:t>
            </w:r>
          </w:p>
        </w:tc>
        <w:tc>
          <w:tcPr>
            <w:tcW w:w="1202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940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87" w:type="dxa"/>
            <w:vMerge w:val="restart"/>
            <w:hideMark/>
          </w:tcPr>
          <w:p w:rsidR="00D81283" w:rsidRPr="004B444F" w:rsidRDefault="00D81283" w:rsidP="00D804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955" w:type="dxa"/>
            <w:vMerge w:val="restart"/>
            <w:hideMark/>
          </w:tcPr>
          <w:p w:rsidR="00D81283" w:rsidRPr="004B444F" w:rsidRDefault="00D81283" w:rsidP="00D804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81283" w:rsidRPr="00202031" w:rsidTr="00E9030E">
        <w:trPr>
          <w:trHeight w:val="402"/>
        </w:trPr>
        <w:tc>
          <w:tcPr>
            <w:tcW w:w="1560" w:type="dxa"/>
            <w:vAlign w:val="center"/>
            <w:hideMark/>
          </w:tcPr>
          <w:p w:rsidR="00D81283" w:rsidRPr="00DE002E" w:rsidRDefault="00D81283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bookmarkStart w:id="0" w:name="_GoBack" w:colFirst="0" w:colLast="0"/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LOD (ng/mL): </w:t>
            </w:r>
            <w:r w:rsidR="0031727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vMerge/>
            <w:hideMark/>
          </w:tcPr>
          <w:p w:rsidR="00D81283" w:rsidRPr="004B444F" w:rsidRDefault="00D81283" w:rsidP="00D812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dxa"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1202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940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87" w:type="dxa"/>
            <w:vMerge/>
            <w:hideMark/>
          </w:tcPr>
          <w:p w:rsidR="00D81283" w:rsidRPr="00202031" w:rsidRDefault="00D81283" w:rsidP="00D812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dxa"/>
            <w:vMerge/>
            <w:hideMark/>
          </w:tcPr>
          <w:p w:rsidR="00D81283" w:rsidRPr="00202031" w:rsidRDefault="00D81283" w:rsidP="00D812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81283" w:rsidRPr="00202031" w:rsidTr="00E9030E">
        <w:trPr>
          <w:trHeight w:val="402"/>
        </w:trPr>
        <w:tc>
          <w:tcPr>
            <w:tcW w:w="1560" w:type="dxa"/>
            <w:vAlign w:val="center"/>
            <w:hideMark/>
          </w:tcPr>
          <w:p w:rsidR="00D81283" w:rsidRPr="00DE002E" w:rsidRDefault="00D81283" w:rsidP="00E9030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LOQ (ng/mL): </w:t>
            </w:r>
            <w:r w:rsidR="0060731B" w:rsidRPr="00DE002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vMerge/>
            <w:hideMark/>
          </w:tcPr>
          <w:p w:rsidR="00D81283" w:rsidRPr="004B444F" w:rsidRDefault="00D81283" w:rsidP="00D812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5" w:type="dxa"/>
            <w:hideMark/>
          </w:tcPr>
          <w:p w:rsidR="00D81283" w:rsidRPr="004B444F" w:rsidRDefault="00D81283" w:rsidP="00D804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B44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1069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1202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940" w:type="dxa"/>
            <w:hideMark/>
          </w:tcPr>
          <w:p w:rsidR="00D81283" w:rsidRPr="00294171" w:rsidRDefault="00D81283" w:rsidP="00D80427">
            <w:pPr>
              <w:wordWrap/>
              <w:spacing w:line="240" w:lineRule="atLeast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9417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87" w:type="dxa"/>
            <w:vMerge/>
            <w:hideMark/>
          </w:tcPr>
          <w:p w:rsidR="00D81283" w:rsidRPr="00202031" w:rsidRDefault="00D81283" w:rsidP="00D812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5" w:type="dxa"/>
            <w:vMerge/>
            <w:hideMark/>
          </w:tcPr>
          <w:p w:rsidR="00D81283" w:rsidRPr="00202031" w:rsidRDefault="00D81283" w:rsidP="00D8128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bookmarkEnd w:id="0"/>
    <w:p w:rsidR="00D7434A" w:rsidRPr="00BB0F98" w:rsidRDefault="00BB0F98" w:rsidP="00B04F4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B0F98">
        <w:rPr>
          <w:rFonts w:ascii="Times New Roman" w:hAnsi="Times New Roman" w:cs="Times New Roman"/>
          <w:b/>
          <w:sz w:val="24"/>
        </w:rPr>
        <w:t xml:space="preserve">Supplementary Table 1. </w:t>
      </w:r>
      <w:r w:rsidR="006F70D2" w:rsidRPr="00BB0F98">
        <w:rPr>
          <w:rFonts w:ascii="Times New Roman" w:hAnsi="Times New Roman" w:cs="Times New Roman"/>
          <w:b/>
          <w:sz w:val="24"/>
        </w:rPr>
        <w:t xml:space="preserve">Validation results for the analysis method of </w:t>
      </w:r>
      <w:proofErr w:type="spellStart"/>
      <w:r w:rsidR="006F70D2" w:rsidRPr="00BB0F98">
        <w:rPr>
          <w:rFonts w:ascii="Times New Roman" w:hAnsi="Times New Roman" w:cs="Times New Roman"/>
          <w:b/>
          <w:sz w:val="24"/>
        </w:rPr>
        <w:t>paeonol</w:t>
      </w:r>
      <w:proofErr w:type="spellEnd"/>
      <w:r w:rsidR="006F70D2" w:rsidRPr="00BB0F98">
        <w:rPr>
          <w:rFonts w:ascii="Times New Roman" w:hAnsi="Times New Roman" w:cs="Times New Roman"/>
          <w:b/>
          <w:sz w:val="24"/>
        </w:rPr>
        <w:t xml:space="preserve"> and paeoniflorin</w:t>
      </w:r>
      <w:r w:rsidR="007C2A3E">
        <w:rPr>
          <w:rFonts w:ascii="Times New Roman" w:hAnsi="Times New Roman" w:cs="Times New Roman"/>
          <w:b/>
          <w:sz w:val="24"/>
        </w:rPr>
        <w:t>.</w:t>
      </w:r>
    </w:p>
    <w:p w:rsidR="007A3804" w:rsidRDefault="002C05AB" w:rsidP="00B04F45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_Hlk211452149"/>
      <w:r w:rsidRPr="00BB0F98">
        <w:rPr>
          <w:rFonts w:ascii="Times New Roman" w:hAnsi="Times New Roman" w:cs="Times New Roman"/>
          <w:sz w:val="24"/>
        </w:rPr>
        <w:t>CV, coefficient of variation</w:t>
      </w:r>
      <w:r>
        <w:rPr>
          <w:rFonts w:ascii="Times New Roman" w:hAnsi="Times New Roman" w:cs="Times New Roman"/>
          <w:sz w:val="24"/>
        </w:rPr>
        <w:t xml:space="preserve">; LOD, limit of detection; LOQ, limit of quantification; </w:t>
      </w:r>
      <w:r w:rsidR="00BB0F98" w:rsidRPr="00BB0F98">
        <w:rPr>
          <w:rFonts w:ascii="Times New Roman" w:hAnsi="Times New Roman" w:cs="Times New Roman"/>
          <w:sz w:val="24"/>
        </w:rPr>
        <w:t xml:space="preserve">QC, quality control; </w:t>
      </w:r>
    </w:p>
    <w:bookmarkEnd w:id="1"/>
    <w:p w:rsidR="007A3804" w:rsidRDefault="007A380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7A3804" w:rsidSect="002020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3E45" w:rsidRDefault="00FB3E45" w:rsidP="008977A7">
      <w:pPr>
        <w:spacing w:after="0" w:line="240" w:lineRule="auto"/>
      </w:pPr>
      <w:r>
        <w:separator/>
      </w:r>
    </w:p>
  </w:endnote>
  <w:endnote w:type="continuationSeparator" w:id="0">
    <w:p w:rsidR="00FB3E45" w:rsidRDefault="00FB3E45" w:rsidP="00897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3E45" w:rsidRDefault="00FB3E45" w:rsidP="008977A7">
      <w:pPr>
        <w:spacing w:after="0" w:line="240" w:lineRule="auto"/>
      </w:pPr>
      <w:r>
        <w:separator/>
      </w:r>
    </w:p>
  </w:footnote>
  <w:footnote w:type="continuationSeparator" w:id="0">
    <w:p w:rsidR="00FB3E45" w:rsidRDefault="00FB3E45" w:rsidP="008977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34A"/>
    <w:rsid w:val="000113CD"/>
    <w:rsid w:val="000C3CA8"/>
    <w:rsid w:val="000E066E"/>
    <w:rsid w:val="00132E9E"/>
    <w:rsid w:val="0013488A"/>
    <w:rsid w:val="00180CAD"/>
    <w:rsid w:val="00202031"/>
    <w:rsid w:val="00286DDF"/>
    <w:rsid w:val="00294171"/>
    <w:rsid w:val="002C05AB"/>
    <w:rsid w:val="0031727D"/>
    <w:rsid w:val="00425825"/>
    <w:rsid w:val="00454D92"/>
    <w:rsid w:val="004B444F"/>
    <w:rsid w:val="004C48FE"/>
    <w:rsid w:val="004E1E0E"/>
    <w:rsid w:val="004E39A8"/>
    <w:rsid w:val="0060731B"/>
    <w:rsid w:val="006074FB"/>
    <w:rsid w:val="006766F3"/>
    <w:rsid w:val="006F70D2"/>
    <w:rsid w:val="00717982"/>
    <w:rsid w:val="00795FF8"/>
    <w:rsid w:val="007A3804"/>
    <w:rsid w:val="007C2A3E"/>
    <w:rsid w:val="007D21D9"/>
    <w:rsid w:val="0081718C"/>
    <w:rsid w:val="008977A7"/>
    <w:rsid w:val="009843DB"/>
    <w:rsid w:val="009A03B8"/>
    <w:rsid w:val="009A1F91"/>
    <w:rsid w:val="00A9326C"/>
    <w:rsid w:val="00AD7A81"/>
    <w:rsid w:val="00AF07D4"/>
    <w:rsid w:val="00B04F45"/>
    <w:rsid w:val="00B610D7"/>
    <w:rsid w:val="00B96C83"/>
    <w:rsid w:val="00BB0F98"/>
    <w:rsid w:val="00BE32F6"/>
    <w:rsid w:val="00CA1471"/>
    <w:rsid w:val="00CC7248"/>
    <w:rsid w:val="00CE03E0"/>
    <w:rsid w:val="00D3703B"/>
    <w:rsid w:val="00D7434A"/>
    <w:rsid w:val="00D80427"/>
    <w:rsid w:val="00D81283"/>
    <w:rsid w:val="00DA1D65"/>
    <w:rsid w:val="00DE002E"/>
    <w:rsid w:val="00E9030E"/>
    <w:rsid w:val="00EB454D"/>
    <w:rsid w:val="00ED26B7"/>
    <w:rsid w:val="00FB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31888B-826B-4FA0-913E-60A480DA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48F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77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977A7"/>
  </w:style>
  <w:style w:type="paragraph" w:styleId="a4">
    <w:name w:val="footer"/>
    <w:basedOn w:val="a"/>
    <w:link w:val="Char0"/>
    <w:uiPriority w:val="99"/>
    <w:unhideWhenUsed/>
    <w:rsid w:val="008977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977A7"/>
  </w:style>
  <w:style w:type="table" w:styleId="a5">
    <w:name w:val="Table Grid"/>
    <w:basedOn w:val="a1"/>
    <w:uiPriority w:val="39"/>
    <w:rsid w:val="00ED2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D26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D26B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3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B8C8B3-7856-4062-A359-2257CF44E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화</dc:creator>
  <cp:keywords/>
  <dc:description/>
  <cp:lastModifiedBy>김진화</cp:lastModifiedBy>
  <cp:revision>2</cp:revision>
  <dcterms:created xsi:type="dcterms:W3CDTF">2025-11-15T03:41:00Z</dcterms:created>
  <dcterms:modified xsi:type="dcterms:W3CDTF">2025-11-15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3a7ba6-ea36-4ac8-bd92-da0f9bb53505</vt:lpwstr>
  </property>
</Properties>
</file>